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Power of HGT detection using bipartition spectra on genome data 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with </w:t>
      </w:r>
      <w:r>
        <w:rPr>
          <w:rFonts w:cs="Arial" w:ascii="Arial" w:hAnsi="Arial"/>
          <w:b/>
          <w:i/>
          <w:sz w:val="22"/>
          <w:szCs w:val="22"/>
          <w:lang w:val="en-US"/>
        </w:rPr>
        <w:t>in silico</w:t>
      </w:r>
      <w:r>
        <w:rPr>
          <w:rFonts w:cs="Arial" w:ascii="Arial" w:hAnsi="Arial"/>
          <w:b/>
          <w:sz w:val="22"/>
          <w:szCs w:val="22"/>
          <w:lang w:val="en-US"/>
        </w:rPr>
        <w:t xml:space="preserve"> transfer.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mplementary tables for Figure 8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US"/>
        </w:rPr>
        <w:t>Table 1. Bipartitions. Gene exchange between species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Nu – is the number of families that showed significant conflict at a given significance level, % - relative number of families. Total number of families is 236.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80% is included into the table but is not depicted on Figure 8.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lang w:val="en-US"/>
        </w:rPr>
        <w:t>Ordered by the position in the tree</w:t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1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528"/>
        <w:gridCol w:w="527"/>
        <w:gridCol w:w="527"/>
        <w:gridCol w:w="527"/>
        <w:gridCol w:w="529"/>
        <w:gridCol w:w="528"/>
        <w:gridCol w:w="528"/>
        <w:gridCol w:w="528"/>
        <w:gridCol w:w="529"/>
        <w:gridCol w:w="528"/>
        <w:gridCol w:w="528"/>
        <w:gridCol w:w="528"/>
        <w:gridCol w:w="528"/>
        <w:gridCol w:w="503"/>
      </w:tblGrid>
      <w:tr>
        <w:trPr>
          <w:trHeight w:val="255" w:hRule="atLeast"/>
        </w:trPr>
        <w:tc>
          <w:tcPr>
            <w:tcW w:w="9542" w:type="dxa"/>
            <w:gridSpan w:val="15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Bipartitions. Gene Exchange Between Species.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lue - Bootstrap support 70%; Green – Bootstrap support 90%</w:t>
            </w:r>
            <w:r>
              <w:rPr>
                <w:i/>
                <w:lang w:val="en-US"/>
              </w:rPr>
              <w:t>; values in %.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ind w:left="-540" w:hanging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2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2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2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2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2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2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2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2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2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2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2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52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503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27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176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528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7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9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28" w:type="dxa"/>
            <w:tcBorders/>
            <w:shd w:fill="CC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. Ordered by species’ number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86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ootstrap sup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ootstrap sup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ootstrap suppor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ip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1T12:48:00Z</dcterms:created>
  <dc:creator>J.P.Gogarten</dc:creator>
  <dc:description/>
  <cp:keywords/>
  <dc:language>en-US</dc:language>
  <cp:lastModifiedBy>J. Peter Gogarten</cp:lastModifiedBy>
  <dcterms:modified xsi:type="dcterms:W3CDTF">2007-03-21T12:48:00Z</dcterms:modified>
  <cp:revision>2</cp:revision>
  <dc:subject/>
  <dc:title>Complementary tables for Figure 8</dc:title>
</cp:coreProperties>
</file>